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2199" w:rsidRDefault="002817D6">
      <w:r>
        <w:t>Supplementary Table 5. The interaction details of the lncRNA-miRNA-mRNA network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C73507" w:rsidTr="00C73507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507" w:rsidRPr="00C73507" w:rsidRDefault="00C73507" w:rsidP="00C73507">
            <w:pPr>
              <w:widowControl/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ncRN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iRN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RN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P.value</w:t>
            </w:r>
          </w:p>
        </w:tc>
      </w:tr>
      <w:tr w:rsidR="00C73507" w:rsidTr="00C73507"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AC016747.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193a-3p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1659" w:type="dxa"/>
            <w:tcBorders>
              <w:top w:val="single" w:sz="4" w:space="0" w:color="auto"/>
            </w:tcBorders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660" w:type="dxa"/>
            <w:tcBorders>
              <w:top w:val="single" w:sz="4" w:space="0" w:color="auto"/>
            </w:tcBorders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3.8E-58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AC016747.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193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3.8E-58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AC016747.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577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FAP5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5.3E-68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AC016747.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93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6E-6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AC093278.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101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XCL1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5.4E-55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ARMN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e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6E-5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ARMN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c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6E-5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ARMN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d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6E-5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ARMN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g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6E-5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ARMN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f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6E-5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9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4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32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4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363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4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5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4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92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4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9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8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9.3E-61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9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0E-70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32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0E-70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363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0E-70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5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0E-70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92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0E-70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CDC144NL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9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31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4.4E-73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495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6.4E-54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g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6.4E-54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c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6.4E-54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d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6.4E-54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e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6.4E-54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f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9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6.4E-54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g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8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c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8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d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8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e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8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let-7f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3A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83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8E-59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495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3.9E-5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495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3.9E-5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495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3.9E-5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495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G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1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3.9E-5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577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FAP5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7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6E-57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495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SPOCK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64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4.9E-55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495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9.4E-58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96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9.4E-58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LINC0238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1271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THBS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9.4E-58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lastRenderedPageBreak/>
              <w:t>MIR100HG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7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57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9E-53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IR100HG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18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SFRP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3.3E-8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SC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6a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7.7E-87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SC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6b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7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7.7E-87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SC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3a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FBN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839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1.7E-117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SC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00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7.5E-6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SC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00c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7.5E-62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SC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00b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FAP5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2E-76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SC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00c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FAP5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2E-76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SC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155-5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SPOCK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9E-90</w:t>
            </w:r>
          </w:p>
        </w:tc>
      </w:tr>
      <w:tr w:rsidR="00C73507" w:rsidTr="00C73507"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MSC-AS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hsa-miR-23a-3p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SPOCK1</w:t>
            </w:r>
          </w:p>
        </w:tc>
        <w:tc>
          <w:tcPr>
            <w:tcW w:w="1659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660" w:type="dxa"/>
            <w:vAlign w:val="center"/>
          </w:tcPr>
          <w:p w:rsidR="00C73507" w:rsidRPr="00C73507" w:rsidRDefault="00C73507" w:rsidP="00C73507">
            <w:pPr>
              <w:jc w:val="left"/>
              <w:rPr>
                <w:color w:val="000000"/>
                <w:sz w:val="18"/>
                <w:szCs w:val="18"/>
              </w:rPr>
            </w:pPr>
            <w:r w:rsidRPr="00C73507">
              <w:rPr>
                <w:rFonts w:hint="eastAsia"/>
                <w:color w:val="000000"/>
                <w:sz w:val="18"/>
                <w:szCs w:val="18"/>
              </w:rPr>
              <w:t>2.9E-90</w:t>
            </w:r>
          </w:p>
        </w:tc>
      </w:tr>
    </w:tbl>
    <w:p w:rsidR="00C73507" w:rsidRPr="00F30514" w:rsidRDefault="00672AA1">
      <w:pPr>
        <w:rPr>
          <w:sz w:val="18"/>
          <w:szCs w:val="18"/>
        </w:rPr>
      </w:pPr>
      <w:r w:rsidRPr="00F30514">
        <w:rPr>
          <w:sz w:val="18"/>
          <w:szCs w:val="18"/>
        </w:rPr>
        <w:t>Cor, indicates the relations</w:t>
      </w:r>
      <w:bookmarkStart w:id="0" w:name="_GoBack"/>
      <w:bookmarkEnd w:id="0"/>
      <w:r w:rsidRPr="00F30514">
        <w:rPr>
          <w:sz w:val="18"/>
          <w:szCs w:val="18"/>
        </w:rPr>
        <w:t>hip between lncRNA and mRNA</w:t>
      </w:r>
      <w:r w:rsidR="00306A20" w:rsidRPr="00F30514">
        <w:rPr>
          <w:sz w:val="18"/>
          <w:szCs w:val="18"/>
        </w:rPr>
        <w:t xml:space="preserve"> calculated by Pearson analysis.</w:t>
      </w:r>
    </w:p>
    <w:sectPr w:rsidR="00C73507" w:rsidRPr="00F305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5D49" w:rsidRDefault="00F35D49" w:rsidP="002817D6">
      <w:r>
        <w:separator/>
      </w:r>
    </w:p>
  </w:endnote>
  <w:endnote w:type="continuationSeparator" w:id="0">
    <w:p w:rsidR="00F35D49" w:rsidRDefault="00F35D49" w:rsidP="002817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5D49" w:rsidRDefault="00F35D49" w:rsidP="002817D6">
      <w:r>
        <w:separator/>
      </w:r>
    </w:p>
  </w:footnote>
  <w:footnote w:type="continuationSeparator" w:id="0">
    <w:p w:rsidR="00F35D49" w:rsidRDefault="00F35D49" w:rsidP="002817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QwMTQ2NjSwNDA2sjRW0lEKTi0uzszPAykwqgUA7DV7BywAAAA="/>
  </w:docVars>
  <w:rsids>
    <w:rsidRoot w:val="00623F20"/>
    <w:rsid w:val="00200CC9"/>
    <w:rsid w:val="002817D6"/>
    <w:rsid w:val="00306A20"/>
    <w:rsid w:val="00623F20"/>
    <w:rsid w:val="00672AA1"/>
    <w:rsid w:val="00C73507"/>
    <w:rsid w:val="00E72199"/>
    <w:rsid w:val="00F30514"/>
    <w:rsid w:val="00F3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9BD51C-0D60-4167-BAF6-F6065832D1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17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17D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17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17D6"/>
    <w:rPr>
      <w:sz w:val="18"/>
      <w:szCs w:val="18"/>
    </w:rPr>
  </w:style>
  <w:style w:type="table" w:styleId="a5">
    <w:name w:val="Table Grid"/>
    <w:basedOn w:val="a1"/>
    <w:uiPriority w:val="39"/>
    <w:rsid w:val="00C73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07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4</Words>
  <Characters>2247</Characters>
  <Application>Microsoft Office Word</Application>
  <DocSecurity>0</DocSecurity>
  <Lines>18</Lines>
  <Paragraphs>5</Paragraphs>
  <ScaleCrop>false</ScaleCrop>
  <Company/>
  <LinksUpToDate>false</LinksUpToDate>
  <CharactersWithSpaces>2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0-07-12T15:28:00Z</dcterms:created>
  <dcterms:modified xsi:type="dcterms:W3CDTF">2020-07-12T15:38:00Z</dcterms:modified>
</cp:coreProperties>
</file>